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A9AE0" w14:textId="6FA8513D" w:rsidR="00A939CE" w:rsidRPr="003F7D5D" w:rsidRDefault="00A939CE" w:rsidP="00A939CE">
      <w:pPr>
        <w:pStyle w:val="NormalWeb"/>
        <w:rPr>
          <w:bCs/>
        </w:rPr>
      </w:pPr>
    </w:p>
    <w:tbl>
      <w:tblPr>
        <w:tblStyle w:val="TableGrid"/>
        <w:tblW w:w="9144" w:type="dxa"/>
        <w:tblLook w:val="04A0" w:firstRow="1" w:lastRow="0" w:firstColumn="1" w:lastColumn="0" w:noHBand="0" w:noVBand="1"/>
      </w:tblPr>
      <w:tblGrid>
        <w:gridCol w:w="351"/>
        <w:gridCol w:w="1449"/>
        <w:gridCol w:w="90"/>
        <w:gridCol w:w="2682"/>
        <w:gridCol w:w="2286"/>
        <w:gridCol w:w="2286"/>
      </w:tblGrid>
      <w:tr w:rsidR="00A939CE" w:rsidRPr="003F7D5D" w14:paraId="2B56CE10" w14:textId="77777777" w:rsidTr="00E66AAE">
        <w:trPr>
          <w:trHeight w:val="313"/>
        </w:trPr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4483B" w14:textId="77777777" w:rsidR="00A939CE" w:rsidRPr="003F7D5D" w:rsidRDefault="00A939CE" w:rsidP="00E66AAE">
            <w:pPr>
              <w:pStyle w:val="NormalWeb"/>
              <w:rPr>
                <w:b/>
              </w:rPr>
            </w:pPr>
            <w:r w:rsidRPr="003F7D5D">
              <w:rPr>
                <w:b/>
              </w:rPr>
              <w:t>Species</w:t>
            </w:r>
          </w:p>
        </w:tc>
        <w:tc>
          <w:tcPr>
            <w:tcW w:w="27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3FCDD" w14:textId="77777777" w:rsidR="00A939CE" w:rsidRPr="003F7D5D" w:rsidRDefault="00A939CE" w:rsidP="00E66AAE">
            <w:pPr>
              <w:pStyle w:val="NormalWeb"/>
              <w:jc w:val="center"/>
              <w:rPr>
                <w:b/>
              </w:rPr>
            </w:pPr>
            <w:r w:rsidRPr="003F7D5D">
              <w:rPr>
                <w:b/>
              </w:rPr>
              <w:t>2017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886D3" w14:textId="77777777" w:rsidR="00A939CE" w:rsidRPr="003F7D5D" w:rsidRDefault="00A939CE" w:rsidP="00E66AAE">
            <w:pPr>
              <w:pStyle w:val="NormalWeb"/>
              <w:jc w:val="center"/>
              <w:rPr>
                <w:b/>
              </w:rPr>
            </w:pPr>
            <w:r w:rsidRPr="003F7D5D">
              <w:rPr>
                <w:b/>
              </w:rPr>
              <w:t>2018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90CA3" w14:textId="77777777" w:rsidR="00A939CE" w:rsidRPr="003F7D5D" w:rsidRDefault="00A939CE" w:rsidP="00E66AAE">
            <w:pPr>
              <w:pStyle w:val="NormalWeb"/>
              <w:jc w:val="center"/>
              <w:rPr>
                <w:b/>
              </w:rPr>
            </w:pPr>
            <w:r w:rsidRPr="003F7D5D">
              <w:rPr>
                <w:b/>
              </w:rPr>
              <w:t>2019</w:t>
            </w:r>
          </w:p>
        </w:tc>
      </w:tr>
      <w:tr w:rsidR="00A939CE" w:rsidRPr="003F7D5D" w14:paraId="59BE23A2" w14:textId="77777777" w:rsidTr="00E66AAE">
        <w:trPr>
          <w:trHeight w:val="313"/>
        </w:trPr>
        <w:tc>
          <w:tcPr>
            <w:tcW w:w="18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C179A" w14:textId="77777777" w:rsidR="00A939CE" w:rsidRPr="003F7D5D" w:rsidRDefault="00A939CE" w:rsidP="00E66AAE">
            <w:pPr>
              <w:pStyle w:val="NormalWeb"/>
              <w:rPr>
                <w:bCs/>
              </w:rPr>
            </w:pPr>
            <w:r w:rsidRPr="003F7D5D">
              <w:rPr>
                <w:bCs/>
              </w:rPr>
              <w:t>Bigheaded carp</w:t>
            </w:r>
          </w:p>
        </w:tc>
        <w:tc>
          <w:tcPr>
            <w:tcW w:w="2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9235FB" w14:textId="77777777" w:rsidR="00A939CE" w:rsidRPr="003F7D5D" w:rsidRDefault="00A939C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N=11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D9927" w14:textId="77777777" w:rsidR="00A939CE" w:rsidRPr="003F7D5D" w:rsidRDefault="00A939C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N=5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594522" w14:textId="77777777" w:rsidR="00A939CE" w:rsidRPr="003F7D5D" w:rsidRDefault="00A939C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N=3</w:t>
            </w:r>
          </w:p>
        </w:tc>
      </w:tr>
      <w:tr w:rsidR="00A939CE" w:rsidRPr="003F7D5D" w14:paraId="29663535" w14:textId="77777777" w:rsidTr="00E66AAE">
        <w:trPr>
          <w:trHeight w:val="299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</w:tcPr>
          <w:p w14:paraId="6E69E879" w14:textId="77777777" w:rsidR="00A939CE" w:rsidRPr="003F7D5D" w:rsidRDefault="00A939CE" w:rsidP="00E66AAE">
            <w:pPr>
              <w:pStyle w:val="NormalWeb"/>
              <w:rPr>
                <w:bCs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085600" w14:textId="77777777" w:rsidR="00A939CE" w:rsidRPr="003F7D5D" w:rsidRDefault="00A939CE" w:rsidP="00E66AAE">
            <w:pPr>
              <w:pStyle w:val="NormalWeb"/>
              <w:rPr>
                <w:bCs/>
              </w:rPr>
            </w:pPr>
            <w:r w:rsidRPr="003F7D5D">
              <w:rPr>
                <w:bCs/>
              </w:rPr>
              <w:t>Spring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0AD83B82" w14:textId="77777777" w:rsidR="00A939CE" w:rsidRPr="003F7D5D" w:rsidRDefault="00A939C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7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14:paraId="246FA74C" w14:textId="77777777" w:rsidR="00A939CE" w:rsidRPr="003F7D5D" w:rsidRDefault="00A939C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1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14:paraId="6A71C382" w14:textId="77777777" w:rsidR="00A939CE" w:rsidRPr="003F7D5D" w:rsidRDefault="00A939C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5</w:t>
            </w:r>
          </w:p>
        </w:tc>
      </w:tr>
      <w:tr w:rsidR="00A939CE" w:rsidRPr="003F7D5D" w14:paraId="5353B8C0" w14:textId="77777777" w:rsidTr="00E66AAE">
        <w:trPr>
          <w:trHeight w:val="313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</w:tcPr>
          <w:p w14:paraId="51140A12" w14:textId="77777777" w:rsidR="00A939CE" w:rsidRPr="003F7D5D" w:rsidRDefault="00A939CE" w:rsidP="00E66AAE">
            <w:pPr>
              <w:pStyle w:val="NormalWeb"/>
              <w:rPr>
                <w:bCs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D329E3" w14:textId="77777777" w:rsidR="00A939CE" w:rsidRPr="003F7D5D" w:rsidRDefault="00A939CE" w:rsidP="00E66AAE">
            <w:pPr>
              <w:pStyle w:val="NormalWeb"/>
              <w:rPr>
                <w:bCs/>
              </w:rPr>
            </w:pPr>
            <w:r w:rsidRPr="003F7D5D">
              <w:rPr>
                <w:bCs/>
              </w:rPr>
              <w:t>Summer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27FA98AC" w14:textId="77777777" w:rsidR="00A939CE" w:rsidRPr="003F7D5D" w:rsidRDefault="00A939C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25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14:paraId="53BFC298" w14:textId="77777777" w:rsidR="00A939CE" w:rsidRPr="003F7D5D" w:rsidRDefault="00A939C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11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14:paraId="7E991F53" w14:textId="77777777" w:rsidR="00A939CE" w:rsidRPr="003F7D5D" w:rsidRDefault="00A939C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23</w:t>
            </w:r>
          </w:p>
        </w:tc>
      </w:tr>
      <w:tr w:rsidR="00A939CE" w:rsidRPr="003F7D5D" w14:paraId="693CCA28" w14:textId="77777777" w:rsidTr="00E66AAE">
        <w:trPr>
          <w:trHeight w:val="313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</w:tcPr>
          <w:p w14:paraId="4DE3727E" w14:textId="77777777" w:rsidR="00A939CE" w:rsidRPr="003F7D5D" w:rsidRDefault="00A939CE" w:rsidP="00E66AAE">
            <w:pPr>
              <w:pStyle w:val="NormalWeb"/>
              <w:rPr>
                <w:bCs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AC3653" w14:textId="77777777" w:rsidR="00A939CE" w:rsidRPr="003F7D5D" w:rsidRDefault="00A939CE" w:rsidP="00E66AAE">
            <w:pPr>
              <w:pStyle w:val="NormalWeb"/>
              <w:rPr>
                <w:bCs/>
              </w:rPr>
            </w:pPr>
            <w:r w:rsidRPr="003F7D5D">
              <w:rPr>
                <w:bCs/>
              </w:rPr>
              <w:t>Fall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4EACCCDE" w14:textId="77777777" w:rsidR="00A939CE" w:rsidRPr="003F7D5D" w:rsidRDefault="00A939C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1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14:paraId="563C3BC3" w14:textId="77777777" w:rsidR="00A939CE" w:rsidRPr="003F7D5D" w:rsidRDefault="00A939C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1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14:paraId="5FCD7CE2" w14:textId="77777777" w:rsidR="00A939CE" w:rsidRPr="003F7D5D" w:rsidRDefault="00A939C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0</w:t>
            </w:r>
          </w:p>
        </w:tc>
      </w:tr>
      <w:tr w:rsidR="00A939CE" w:rsidRPr="003F7D5D" w14:paraId="427AE839" w14:textId="77777777" w:rsidTr="00E66AAE">
        <w:trPr>
          <w:trHeight w:val="313"/>
        </w:trPr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245B7D" w14:textId="77777777" w:rsidR="00A939CE" w:rsidRPr="003F7D5D" w:rsidRDefault="00A939CE" w:rsidP="00E66AAE">
            <w:pPr>
              <w:pStyle w:val="NormalWeb"/>
              <w:rPr>
                <w:bCs/>
              </w:rPr>
            </w:pPr>
            <w:r w:rsidRPr="003F7D5D">
              <w:rPr>
                <w:bCs/>
              </w:rPr>
              <w:t>Paddlefish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79D6A705" w14:textId="77777777" w:rsidR="00A939CE" w:rsidRPr="003F7D5D" w:rsidRDefault="00A939C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N=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14:paraId="3AD25823" w14:textId="77777777" w:rsidR="00A939CE" w:rsidRPr="003F7D5D" w:rsidRDefault="00A939C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N=11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14:paraId="328C1128" w14:textId="77777777" w:rsidR="00A939CE" w:rsidRPr="003F7D5D" w:rsidRDefault="00A939C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N=38</w:t>
            </w:r>
          </w:p>
        </w:tc>
      </w:tr>
      <w:tr w:rsidR="00A939CE" w:rsidRPr="003F7D5D" w14:paraId="4AD62D72" w14:textId="77777777" w:rsidTr="00E66AAE">
        <w:trPr>
          <w:trHeight w:val="68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</w:tcPr>
          <w:p w14:paraId="002BB17F" w14:textId="77777777" w:rsidR="00A939CE" w:rsidRPr="003F7D5D" w:rsidRDefault="00A939CE" w:rsidP="00E66AAE">
            <w:pPr>
              <w:pStyle w:val="NormalWeb"/>
              <w:rPr>
                <w:bCs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44FFFF" w14:textId="77777777" w:rsidR="00A939CE" w:rsidRPr="003F7D5D" w:rsidRDefault="00A939CE" w:rsidP="00E66AAE">
            <w:pPr>
              <w:pStyle w:val="NormalWeb"/>
              <w:rPr>
                <w:bCs/>
              </w:rPr>
            </w:pPr>
            <w:r w:rsidRPr="003F7D5D">
              <w:rPr>
                <w:bCs/>
              </w:rPr>
              <w:t xml:space="preserve">Spring 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1D1DAF95" w14:textId="77777777" w:rsidR="00A939CE" w:rsidRPr="003F7D5D" w:rsidRDefault="00A939C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14:paraId="16E5B61B" w14:textId="77777777" w:rsidR="00A939CE" w:rsidRPr="003F7D5D" w:rsidRDefault="00A939C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3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14:paraId="0587EE86" w14:textId="77777777" w:rsidR="00A939CE" w:rsidRPr="003F7D5D" w:rsidRDefault="00A939C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56</w:t>
            </w:r>
          </w:p>
        </w:tc>
      </w:tr>
      <w:tr w:rsidR="00A939CE" w:rsidRPr="003F7D5D" w14:paraId="00F437B6" w14:textId="77777777" w:rsidTr="00E66AAE">
        <w:trPr>
          <w:trHeight w:val="313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</w:tcPr>
          <w:p w14:paraId="159A530C" w14:textId="77777777" w:rsidR="00A939CE" w:rsidRPr="003F7D5D" w:rsidRDefault="00A939CE" w:rsidP="00E66AAE">
            <w:pPr>
              <w:pStyle w:val="NormalWeb"/>
              <w:rPr>
                <w:bCs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70A4A9" w14:textId="77777777" w:rsidR="00A939CE" w:rsidRPr="003F7D5D" w:rsidRDefault="00A939CE" w:rsidP="00E66AAE">
            <w:pPr>
              <w:pStyle w:val="NormalWeb"/>
              <w:rPr>
                <w:bCs/>
              </w:rPr>
            </w:pPr>
            <w:r w:rsidRPr="003F7D5D">
              <w:rPr>
                <w:bCs/>
              </w:rPr>
              <w:t>Summer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6869D52A" w14:textId="77777777" w:rsidR="00A939CE" w:rsidRPr="003F7D5D" w:rsidRDefault="00A939C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14:paraId="3F238A12" w14:textId="77777777" w:rsidR="00A939CE" w:rsidRPr="003F7D5D" w:rsidRDefault="00A939C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28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 w14:paraId="517497E6" w14:textId="77777777" w:rsidR="00A939CE" w:rsidRPr="003F7D5D" w:rsidRDefault="00A939C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36</w:t>
            </w:r>
          </w:p>
        </w:tc>
      </w:tr>
      <w:tr w:rsidR="00A939CE" w:rsidRPr="003F7D5D" w14:paraId="2D1F7B65" w14:textId="77777777" w:rsidTr="00E66AAE">
        <w:trPr>
          <w:trHeight w:val="299"/>
        </w:trPr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9FCD6" w14:textId="77777777" w:rsidR="00A939CE" w:rsidRPr="003F7D5D" w:rsidRDefault="00A939CE" w:rsidP="00E66AAE">
            <w:pPr>
              <w:pStyle w:val="NormalWeb"/>
              <w:rPr>
                <w:bCs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56EAA" w14:textId="77777777" w:rsidR="00A939CE" w:rsidRPr="003F7D5D" w:rsidRDefault="00A939CE" w:rsidP="00E66AAE">
            <w:pPr>
              <w:pStyle w:val="NormalWeb"/>
              <w:rPr>
                <w:bCs/>
              </w:rPr>
            </w:pPr>
            <w:r w:rsidRPr="003F7D5D">
              <w:rPr>
                <w:bCs/>
              </w:rPr>
              <w:t>Fall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35BB1" w14:textId="77777777" w:rsidR="00A939CE" w:rsidRPr="003F7D5D" w:rsidRDefault="00A939C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0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17522" w14:textId="77777777" w:rsidR="00A939CE" w:rsidRPr="003F7D5D" w:rsidRDefault="00A939C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12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77F68" w14:textId="77777777" w:rsidR="00A939CE" w:rsidRPr="003F7D5D" w:rsidRDefault="00A939C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2</w:t>
            </w:r>
          </w:p>
        </w:tc>
      </w:tr>
    </w:tbl>
    <w:p w14:paraId="2A3D893A" w14:textId="77777777" w:rsidR="00437B97" w:rsidRPr="00A939CE" w:rsidRDefault="00437B97" w:rsidP="00A939CE"/>
    <w:sectPr w:rsidR="00437B97" w:rsidRPr="00A939CE" w:rsidSect="00E71E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0AD"/>
    <w:rsid w:val="00066095"/>
    <w:rsid w:val="002336E9"/>
    <w:rsid w:val="00437B97"/>
    <w:rsid w:val="004736D7"/>
    <w:rsid w:val="004976CA"/>
    <w:rsid w:val="007F2491"/>
    <w:rsid w:val="008C2322"/>
    <w:rsid w:val="008C72BE"/>
    <w:rsid w:val="00A939CE"/>
    <w:rsid w:val="00CD6754"/>
    <w:rsid w:val="00E71E0A"/>
    <w:rsid w:val="00EA031C"/>
    <w:rsid w:val="00EE634B"/>
    <w:rsid w:val="00F640AD"/>
    <w:rsid w:val="00FE0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8F5FB"/>
  <w15:chartTrackingRefBased/>
  <w15:docId w15:val="{43B222B1-BE94-4FA7-AC03-7DC71699B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0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640AD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F640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E634B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8C72B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Turney</dc:creator>
  <cp:keywords/>
  <dc:description/>
  <cp:lastModifiedBy>Dominique Turney</cp:lastModifiedBy>
  <cp:revision>3</cp:revision>
  <dcterms:created xsi:type="dcterms:W3CDTF">2022-01-18T16:42:00Z</dcterms:created>
  <dcterms:modified xsi:type="dcterms:W3CDTF">2022-01-18T19:45:00Z</dcterms:modified>
</cp:coreProperties>
</file>